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BD72CA">
      <w:pPr>
        <w:pStyle w:val="4"/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u w:val="none"/>
          <w:lang w:val="en-US" w:eastAsia="ja-JP" w:bidi="ar"/>
        </w:rPr>
        <w:t xml:space="preserve">Pooled HR derived 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from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the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 network meta-analysis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examin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ing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 the relationship between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regimen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 and OS i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>n mUC patients with high PD-L1 status</w:t>
      </w:r>
    </w:p>
    <w:p w14:paraId="5090B7B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</w:p>
    <w:p w14:paraId="712D8A30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</w:p>
    <w:tbl>
      <w:tblPr>
        <w:tblStyle w:val="2"/>
        <w:tblW w:w="1225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488"/>
        <w:gridCol w:w="1356"/>
        <w:gridCol w:w="1380"/>
        <w:gridCol w:w="1404"/>
        <w:gridCol w:w="1428"/>
        <w:gridCol w:w="1320"/>
        <w:gridCol w:w="1272"/>
        <w:gridCol w:w="1284"/>
      </w:tblGrid>
      <w:tr w14:paraId="5BBEC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DB6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ezo</w:t>
            </w:r>
          </w:p>
        </w:tc>
        <w:tc>
          <w:tcPr>
            <w:tcW w:w="14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26F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948B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FA36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74A7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7EDC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B6D2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064D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183F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327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838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7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6)</w:t>
            </w:r>
          </w:p>
        </w:tc>
        <w:tc>
          <w:tcPr>
            <w:tcW w:w="14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B73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ezo + Chemo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8847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635E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82A6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454E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DB12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9F45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B8E4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BDC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1C7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6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3)</w:t>
            </w:r>
          </w:p>
        </w:tc>
        <w:tc>
          <w:tcPr>
            <w:tcW w:w="14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38B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7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5)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DBC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C8F0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4E2E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BCEA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4DA8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D328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984F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827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24F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7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1)</w:t>
            </w:r>
          </w:p>
        </w:tc>
        <w:tc>
          <w:tcPr>
            <w:tcW w:w="14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890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7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3)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7AB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9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6)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BF9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va</w:t>
            </w:r>
          </w:p>
        </w:tc>
        <w:tc>
          <w:tcPr>
            <w:tcW w:w="1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07DF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8508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1AA7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119C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77A9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ED4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9D6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7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0)</w:t>
            </w:r>
          </w:p>
        </w:tc>
        <w:tc>
          <w:tcPr>
            <w:tcW w:w="14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1ACE0" w:themeFill="accent1" w:themeFillTint="98"/>
            <w:noWrap/>
            <w:vAlign w:val="center"/>
          </w:tcPr>
          <w:p w14:paraId="2ACC0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8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3)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1ACE0" w:themeFill="accent1" w:themeFillTint="98"/>
            <w:noWrap/>
            <w:vAlign w:val="center"/>
          </w:tcPr>
          <w:p w14:paraId="06771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1.0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6)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8FB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9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4)</w:t>
            </w:r>
          </w:p>
        </w:tc>
        <w:tc>
          <w:tcPr>
            <w:tcW w:w="1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973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va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</w:t>
            </w:r>
          </w:p>
        </w:tc>
        <w:tc>
          <w:tcPr>
            <w:tcW w:w="14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F805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EB93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4A7E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EDAA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241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85A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9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46)</w:t>
            </w:r>
          </w:p>
        </w:tc>
        <w:tc>
          <w:tcPr>
            <w:tcW w:w="14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4F3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9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49)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1ACE0" w:themeFill="accent1" w:themeFillTint="98"/>
            <w:noWrap/>
            <w:vAlign w:val="center"/>
          </w:tcPr>
          <w:p w14:paraId="0398B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 (1.2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55)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1ACE0" w:themeFill="accent1" w:themeFillTint="98"/>
            <w:noWrap/>
            <w:vAlign w:val="center"/>
          </w:tcPr>
          <w:p w14:paraId="2096F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1.1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52)</w:t>
            </w:r>
          </w:p>
        </w:tc>
        <w:tc>
          <w:tcPr>
            <w:tcW w:w="1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1ACE0" w:themeFill="accent1" w:themeFillTint="98"/>
            <w:noWrap/>
            <w:vAlign w:val="center"/>
          </w:tcPr>
          <w:p w14:paraId="641A9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1.0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40)</w:t>
            </w:r>
          </w:p>
        </w:tc>
        <w:tc>
          <w:tcPr>
            <w:tcW w:w="14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B11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08EF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D565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04CE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C03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159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7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3)</w:t>
            </w:r>
          </w:p>
        </w:tc>
        <w:tc>
          <w:tcPr>
            <w:tcW w:w="14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500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7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6)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36A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9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32)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784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9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9)</w:t>
            </w:r>
          </w:p>
        </w:tc>
        <w:tc>
          <w:tcPr>
            <w:tcW w:w="1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B98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8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9)</w:t>
            </w:r>
          </w:p>
        </w:tc>
        <w:tc>
          <w:tcPr>
            <w:tcW w:w="14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F65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6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1)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C83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C744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E886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8CC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6A1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6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6)</w:t>
            </w:r>
          </w:p>
        </w:tc>
        <w:tc>
          <w:tcPr>
            <w:tcW w:w="14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74A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7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8)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7AC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8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2)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4B0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8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0)</w:t>
            </w:r>
          </w:p>
        </w:tc>
        <w:tc>
          <w:tcPr>
            <w:tcW w:w="1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281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7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2)</w:t>
            </w:r>
          </w:p>
        </w:tc>
        <w:tc>
          <w:tcPr>
            <w:tcW w:w="14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1ACE0" w:themeFill="accent1" w:themeFillTint="98"/>
            <w:noWrap/>
            <w:vAlign w:val="center"/>
          </w:tcPr>
          <w:p w14:paraId="4D563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6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87)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EEF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7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6)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A9F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9104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6AB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D5B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7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2)</w:t>
            </w:r>
          </w:p>
        </w:tc>
        <w:tc>
          <w:tcPr>
            <w:tcW w:w="14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04A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7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4)</w:t>
            </w:r>
          </w:p>
        </w:tc>
        <w:tc>
          <w:tcPr>
            <w:tcW w:w="13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78D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9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8)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18F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8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6)</w:t>
            </w:r>
          </w:p>
        </w:tc>
        <w:tc>
          <w:tcPr>
            <w:tcW w:w="14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119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7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7)</w:t>
            </w:r>
          </w:p>
        </w:tc>
        <w:tc>
          <w:tcPr>
            <w:tcW w:w="14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1ACE0" w:themeFill="accent1" w:themeFillTint="98"/>
            <w:noWrap/>
            <w:vAlign w:val="center"/>
          </w:tcPr>
          <w:p w14:paraId="3038B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6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91)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012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7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2)</w:t>
            </w:r>
          </w:p>
        </w:tc>
        <w:tc>
          <w:tcPr>
            <w:tcW w:w="1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C2F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8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4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E1C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</w:t>
            </w:r>
          </w:p>
        </w:tc>
      </w:tr>
      <w:tr w14:paraId="19652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53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107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oled HR (95% credible interval) derived from network meta-analysis</w:t>
            </w:r>
          </w:p>
          <w:p w14:paraId="5BEE6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loured indicates a statistically significant comparison.</w:t>
            </w:r>
          </w:p>
        </w:tc>
      </w:tr>
    </w:tbl>
    <w:p w14:paraId="3F7F256A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</w:p>
    <w:p w14:paraId="223C3C3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</w:p>
    <w:p w14:paraId="10C87836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</w:p>
    <w:p w14:paraId="640B78A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</w:p>
    <w:p w14:paraId="410CF3D0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  <w:bookmarkStart w:id="0" w:name="_GoBack"/>
      <w:bookmarkEnd w:id="0"/>
    </w:p>
    <w:p w14:paraId="5CEA1A37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0ZTBhOTEyNzMyMTVhZDc0ZDhmYzM1NjYxZDc4YTAifQ=="/>
  </w:docVars>
  <w:rsids>
    <w:rsidRoot w:val="00000000"/>
    <w:rsid w:val="009224FE"/>
    <w:rsid w:val="01154EDD"/>
    <w:rsid w:val="038F0F77"/>
    <w:rsid w:val="03F83CFB"/>
    <w:rsid w:val="05236DDE"/>
    <w:rsid w:val="070103DE"/>
    <w:rsid w:val="11515ABE"/>
    <w:rsid w:val="23D01A37"/>
    <w:rsid w:val="27E86D24"/>
    <w:rsid w:val="2BD86FB6"/>
    <w:rsid w:val="36AD0AB6"/>
    <w:rsid w:val="370B658B"/>
    <w:rsid w:val="38F52DF0"/>
    <w:rsid w:val="4CA02E7A"/>
    <w:rsid w:val="5373753A"/>
    <w:rsid w:val="53D63625"/>
    <w:rsid w:val="54531866"/>
    <w:rsid w:val="55012924"/>
    <w:rsid w:val="58B54151"/>
    <w:rsid w:val="5F85487D"/>
    <w:rsid w:val="67226E55"/>
    <w:rsid w:val="674E7C4A"/>
    <w:rsid w:val="67E81E4D"/>
    <w:rsid w:val="6D9914F3"/>
    <w:rsid w:val="72227D09"/>
    <w:rsid w:val="75A44ED9"/>
    <w:rsid w:val="79CC49FF"/>
    <w:rsid w:val="7C286864"/>
    <w:rsid w:val="7E22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840" w:leftChars="4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8</Words>
  <Characters>1204</Characters>
  <Lines>0</Lines>
  <Paragraphs>0</Paragraphs>
  <TotalTime>1</TotalTime>
  <ScaleCrop>false</ScaleCrop>
  <LinksUpToDate>false</LinksUpToDate>
  <CharactersWithSpaces>137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05:17:00Z</dcterms:created>
  <dc:creator>Administrator</dc:creator>
  <cp:lastModifiedBy>梁伟明</cp:lastModifiedBy>
  <dcterms:modified xsi:type="dcterms:W3CDTF">2024-11-10T11:31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5AA2CF3A1B14323B0C8E7893C01A78B_12</vt:lpwstr>
  </property>
</Properties>
</file>